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1FD8B" w14:textId="0B4C224D" w:rsidR="00E409C3" w:rsidRDefault="00C9217B">
      <w:r>
        <w:rPr>
          <w:noProof/>
        </w:rPr>
        <w:drawing>
          <wp:inline distT="0" distB="0" distL="0" distR="0" wp14:anchorId="02CC9401" wp14:editId="1337A0AD">
            <wp:extent cx="5943600" cy="2977515"/>
            <wp:effectExtent l="0" t="0" r="0" b="0"/>
            <wp:docPr id="787869831" name="Picture 1" descr="A diagram of a time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869831" name="Picture 1" descr="A diagram of a timeli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7515"/>
                    </a:xfrm>
                    <a:prstGeom prst="rect">
                      <a:avLst/>
                    </a:prstGeom>
                  </pic:spPr>
                </pic:pic>
              </a:graphicData>
            </a:graphic>
          </wp:inline>
        </w:drawing>
      </w:r>
    </w:p>
    <w:p w14:paraId="72AFDEFB" w14:textId="77777777" w:rsidR="005E16DA" w:rsidRDefault="005E16DA"/>
    <w:p w14:paraId="04B3DF8C" w14:textId="77777777" w:rsidR="005E16DA" w:rsidRDefault="005E16DA"/>
    <w:p w14:paraId="738F42A9" w14:textId="77777777" w:rsidR="005E16DA" w:rsidRPr="005E16DA" w:rsidRDefault="005E16DA" w:rsidP="005E16DA">
      <w:pPr>
        <w:spacing w:before="100" w:beforeAutospacing="1" w:after="100" w:afterAutospacing="1" w:line="240" w:lineRule="auto"/>
        <w:rPr>
          <w:rFonts w:ascii="Times New Roman" w:eastAsia="Times New Roman" w:hAnsi="Times New Roman" w:cs="Times New Roman"/>
          <w:color w:val="000000"/>
          <w:kern w:val="0"/>
          <w14:ligatures w14:val="none"/>
        </w:rPr>
      </w:pPr>
      <w:r w:rsidRPr="005E16DA">
        <w:rPr>
          <w:rFonts w:ascii="Times New Roman" w:eastAsia="Times New Roman" w:hAnsi="Times New Roman" w:cs="Times New Roman"/>
          <w:b/>
          <w:bCs/>
          <w:color w:val="000000"/>
          <w:kern w:val="0"/>
          <w14:ligatures w14:val="none"/>
        </w:rPr>
        <w:t>Supplementary Figure 1.</w:t>
      </w:r>
      <w:r w:rsidRPr="005E16DA">
        <w:rPr>
          <w:rFonts w:ascii="Times New Roman" w:eastAsia="Times New Roman" w:hAnsi="Times New Roman" w:cs="Times New Roman"/>
          <w:color w:val="000000"/>
          <w:kern w:val="0"/>
          <w14:ligatures w14:val="none"/>
        </w:rPr>
        <w:t> Timeline of diagnostic evaluations and interventions prior to definitive diagnosis. The patient underwent multiple evaluations for persistent knee pain, cutaneous lesions, and cough across several health systems, with initial diagnoses including acute cough, skin abscess, and pseudogout. Repeated knee aspirations and empirical antibacterial therapy provided only transient or no relief. The final diagnosis of disseminated </w:t>
      </w:r>
      <w:r w:rsidRPr="005E16DA">
        <w:rPr>
          <w:rFonts w:ascii="Times New Roman" w:eastAsia="Times New Roman" w:hAnsi="Times New Roman" w:cs="Times New Roman"/>
          <w:i/>
          <w:iCs/>
          <w:color w:val="000000"/>
          <w:kern w:val="0"/>
          <w14:ligatures w14:val="none"/>
        </w:rPr>
        <w:t xml:space="preserve">Blastomyces </w:t>
      </w:r>
      <w:proofErr w:type="spellStart"/>
      <w:r w:rsidRPr="005E16DA">
        <w:rPr>
          <w:rFonts w:ascii="Times New Roman" w:eastAsia="Times New Roman" w:hAnsi="Times New Roman" w:cs="Times New Roman"/>
          <w:i/>
          <w:iCs/>
          <w:color w:val="000000"/>
          <w:kern w:val="0"/>
          <w14:ligatures w14:val="none"/>
        </w:rPr>
        <w:t>dermatitidis</w:t>
      </w:r>
      <w:r w:rsidRPr="005E16DA">
        <w:rPr>
          <w:rFonts w:ascii="Times New Roman" w:eastAsia="Times New Roman" w:hAnsi="Times New Roman" w:cs="Times New Roman"/>
          <w:color w:val="000000"/>
          <w:kern w:val="0"/>
          <w14:ligatures w14:val="none"/>
        </w:rPr>
        <w:t>was</w:t>
      </w:r>
      <w:proofErr w:type="spellEnd"/>
      <w:r w:rsidRPr="005E16DA">
        <w:rPr>
          <w:rFonts w:ascii="Times New Roman" w:eastAsia="Times New Roman" w:hAnsi="Times New Roman" w:cs="Times New Roman"/>
          <w:color w:val="000000"/>
          <w:kern w:val="0"/>
          <w14:ligatures w14:val="none"/>
        </w:rPr>
        <w:t xml:space="preserve"> established after biopsy and fungal culture at our institution (HMC).</w:t>
      </w:r>
    </w:p>
    <w:p w14:paraId="5288B31D" w14:textId="77777777" w:rsidR="005E16DA" w:rsidRDefault="005E16DA"/>
    <w:sectPr w:rsidR="005E1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17B"/>
    <w:rsid w:val="00026892"/>
    <w:rsid w:val="0004494C"/>
    <w:rsid w:val="000A3709"/>
    <w:rsid w:val="000C002D"/>
    <w:rsid w:val="000E0C55"/>
    <w:rsid w:val="000F50B5"/>
    <w:rsid w:val="00122BB3"/>
    <w:rsid w:val="001450CE"/>
    <w:rsid w:val="0015554B"/>
    <w:rsid w:val="001702C6"/>
    <w:rsid w:val="001B1C33"/>
    <w:rsid w:val="001B4F30"/>
    <w:rsid w:val="001E55CB"/>
    <w:rsid w:val="0023149C"/>
    <w:rsid w:val="00244A46"/>
    <w:rsid w:val="00266D6E"/>
    <w:rsid w:val="00282F94"/>
    <w:rsid w:val="002912CE"/>
    <w:rsid w:val="002B7879"/>
    <w:rsid w:val="002F2887"/>
    <w:rsid w:val="00315525"/>
    <w:rsid w:val="0032326C"/>
    <w:rsid w:val="0036732E"/>
    <w:rsid w:val="003D2145"/>
    <w:rsid w:val="003F0EC8"/>
    <w:rsid w:val="003F5EBC"/>
    <w:rsid w:val="00407649"/>
    <w:rsid w:val="004127E6"/>
    <w:rsid w:val="00457550"/>
    <w:rsid w:val="00466341"/>
    <w:rsid w:val="0049555B"/>
    <w:rsid w:val="004B1718"/>
    <w:rsid w:val="004C1FB8"/>
    <w:rsid w:val="004D0DF5"/>
    <w:rsid w:val="004D5880"/>
    <w:rsid w:val="004F6E72"/>
    <w:rsid w:val="00506E33"/>
    <w:rsid w:val="00525D15"/>
    <w:rsid w:val="005327C1"/>
    <w:rsid w:val="00544B13"/>
    <w:rsid w:val="00563C2B"/>
    <w:rsid w:val="005726ED"/>
    <w:rsid w:val="005C30F2"/>
    <w:rsid w:val="005D05DC"/>
    <w:rsid w:val="005E16DA"/>
    <w:rsid w:val="005E4E4C"/>
    <w:rsid w:val="005F79DA"/>
    <w:rsid w:val="00604D83"/>
    <w:rsid w:val="00615C0E"/>
    <w:rsid w:val="00625DEA"/>
    <w:rsid w:val="006308CB"/>
    <w:rsid w:val="00666617"/>
    <w:rsid w:val="006B378D"/>
    <w:rsid w:val="006B46A0"/>
    <w:rsid w:val="006F698B"/>
    <w:rsid w:val="00712F7A"/>
    <w:rsid w:val="0071726C"/>
    <w:rsid w:val="00732268"/>
    <w:rsid w:val="00796A56"/>
    <w:rsid w:val="00796A62"/>
    <w:rsid w:val="007E2544"/>
    <w:rsid w:val="007E2939"/>
    <w:rsid w:val="007F03EE"/>
    <w:rsid w:val="008403E6"/>
    <w:rsid w:val="008F1557"/>
    <w:rsid w:val="008F6C30"/>
    <w:rsid w:val="00924ED0"/>
    <w:rsid w:val="00954EBF"/>
    <w:rsid w:val="009616F4"/>
    <w:rsid w:val="009666F6"/>
    <w:rsid w:val="009C0B94"/>
    <w:rsid w:val="009C336E"/>
    <w:rsid w:val="009D23D4"/>
    <w:rsid w:val="009E3F98"/>
    <w:rsid w:val="009E7A40"/>
    <w:rsid w:val="00A028C7"/>
    <w:rsid w:val="00A17211"/>
    <w:rsid w:val="00A343E8"/>
    <w:rsid w:val="00A40CBC"/>
    <w:rsid w:val="00A7484E"/>
    <w:rsid w:val="00A853A2"/>
    <w:rsid w:val="00AA1D2D"/>
    <w:rsid w:val="00AA74CB"/>
    <w:rsid w:val="00AC08CA"/>
    <w:rsid w:val="00B00200"/>
    <w:rsid w:val="00B14029"/>
    <w:rsid w:val="00B26666"/>
    <w:rsid w:val="00B27650"/>
    <w:rsid w:val="00B27CB2"/>
    <w:rsid w:val="00B40960"/>
    <w:rsid w:val="00B4744F"/>
    <w:rsid w:val="00B66F5F"/>
    <w:rsid w:val="00BA255F"/>
    <w:rsid w:val="00BB31B5"/>
    <w:rsid w:val="00BD5C8F"/>
    <w:rsid w:val="00C000D2"/>
    <w:rsid w:val="00C01A77"/>
    <w:rsid w:val="00C14C3E"/>
    <w:rsid w:val="00C334F7"/>
    <w:rsid w:val="00C53811"/>
    <w:rsid w:val="00C9217B"/>
    <w:rsid w:val="00C938CF"/>
    <w:rsid w:val="00C977A0"/>
    <w:rsid w:val="00CB1714"/>
    <w:rsid w:val="00CD6263"/>
    <w:rsid w:val="00D423F7"/>
    <w:rsid w:val="00D50A35"/>
    <w:rsid w:val="00D53EDF"/>
    <w:rsid w:val="00D847CF"/>
    <w:rsid w:val="00D973B7"/>
    <w:rsid w:val="00DA3882"/>
    <w:rsid w:val="00DB2ACC"/>
    <w:rsid w:val="00DB752F"/>
    <w:rsid w:val="00DD0FB6"/>
    <w:rsid w:val="00DD1869"/>
    <w:rsid w:val="00DF05BD"/>
    <w:rsid w:val="00DF117A"/>
    <w:rsid w:val="00DF154E"/>
    <w:rsid w:val="00DF41AF"/>
    <w:rsid w:val="00E15ED3"/>
    <w:rsid w:val="00E1726F"/>
    <w:rsid w:val="00E409C3"/>
    <w:rsid w:val="00E523E7"/>
    <w:rsid w:val="00E72285"/>
    <w:rsid w:val="00F1354E"/>
    <w:rsid w:val="00F1649D"/>
    <w:rsid w:val="00F243F0"/>
    <w:rsid w:val="00F5542E"/>
    <w:rsid w:val="00F56654"/>
    <w:rsid w:val="00F61C6A"/>
    <w:rsid w:val="00F65888"/>
    <w:rsid w:val="00F9090C"/>
    <w:rsid w:val="00F91405"/>
    <w:rsid w:val="00FB5D0B"/>
    <w:rsid w:val="00FE34AF"/>
    <w:rsid w:val="00FE7092"/>
    <w:rsid w:val="00FF0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791014"/>
  <w15:chartTrackingRefBased/>
  <w15:docId w15:val="{68D3AA74-C9EF-6D4E-B373-7133A0934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21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21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21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21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21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21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21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21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21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2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17B"/>
    <w:rPr>
      <w:rFonts w:eastAsiaTheme="majorEastAsia" w:cstheme="majorBidi"/>
      <w:color w:val="272727" w:themeColor="text1" w:themeTint="D8"/>
    </w:rPr>
  </w:style>
  <w:style w:type="paragraph" w:styleId="Title">
    <w:name w:val="Title"/>
    <w:basedOn w:val="Normal"/>
    <w:next w:val="Normal"/>
    <w:link w:val="TitleChar"/>
    <w:uiPriority w:val="10"/>
    <w:qFormat/>
    <w:rsid w:val="00C92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2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1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2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17B"/>
    <w:pPr>
      <w:spacing w:before="160"/>
      <w:jc w:val="center"/>
    </w:pPr>
    <w:rPr>
      <w:i/>
      <w:iCs/>
      <w:color w:val="404040" w:themeColor="text1" w:themeTint="BF"/>
    </w:rPr>
  </w:style>
  <w:style w:type="character" w:customStyle="1" w:styleId="QuoteChar">
    <w:name w:val="Quote Char"/>
    <w:basedOn w:val="DefaultParagraphFont"/>
    <w:link w:val="Quote"/>
    <w:uiPriority w:val="29"/>
    <w:rsid w:val="00C9217B"/>
    <w:rPr>
      <w:i/>
      <w:iCs/>
      <w:color w:val="404040" w:themeColor="text1" w:themeTint="BF"/>
    </w:rPr>
  </w:style>
  <w:style w:type="paragraph" w:styleId="ListParagraph">
    <w:name w:val="List Paragraph"/>
    <w:basedOn w:val="Normal"/>
    <w:uiPriority w:val="34"/>
    <w:qFormat/>
    <w:rsid w:val="00C9217B"/>
    <w:pPr>
      <w:ind w:left="720"/>
      <w:contextualSpacing/>
    </w:pPr>
  </w:style>
  <w:style w:type="character" w:styleId="IntenseEmphasis">
    <w:name w:val="Intense Emphasis"/>
    <w:basedOn w:val="DefaultParagraphFont"/>
    <w:uiPriority w:val="21"/>
    <w:qFormat/>
    <w:rsid w:val="00C9217B"/>
    <w:rPr>
      <w:i/>
      <w:iCs/>
      <w:color w:val="0F4761" w:themeColor="accent1" w:themeShade="BF"/>
    </w:rPr>
  </w:style>
  <w:style w:type="paragraph" w:styleId="IntenseQuote">
    <w:name w:val="Intense Quote"/>
    <w:basedOn w:val="Normal"/>
    <w:next w:val="Normal"/>
    <w:link w:val="IntenseQuoteChar"/>
    <w:uiPriority w:val="30"/>
    <w:qFormat/>
    <w:rsid w:val="00C921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217B"/>
    <w:rPr>
      <w:i/>
      <w:iCs/>
      <w:color w:val="0F4761" w:themeColor="accent1" w:themeShade="BF"/>
    </w:rPr>
  </w:style>
  <w:style w:type="character" w:styleId="IntenseReference">
    <w:name w:val="Intense Reference"/>
    <w:basedOn w:val="DefaultParagraphFont"/>
    <w:uiPriority w:val="32"/>
    <w:qFormat/>
    <w:rsid w:val="00C9217B"/>
    <w:rPr>
      <w:b/>
      <w:bCs/>
      <w:smallCaps/>
      <w:color w:val="0F4761" w:themeColor="accent1" w:themeShade="BF"/>
      <w:spacing w:val="5"/>
    </w:rPr>
  </w:style>
  <w:style w:type="character" w:styleId="Strong">
    <w:name w:val="Strong"/>
    <w:basedOn w:val="DefaultParagraphFont"/>
    <w:uiPriority w:val="22"/>
    <w:qFormat/>
    <w:rsid w:val="005E16DA"/>
    <w:rPr>
      <w:b/>
      <w:bCs/>
    </w:rPr>
  </w:style>
  <w:style w:type="paragraph" w:styleId="NormalWeb">
    <w:name w:val="Normal (Web)"/>
    <w:basedOn w:val="Normal"/>
    <w:uiPriority w:val="99"/>
    <w:semiHidden/>
    <w:unhideWhenUsed/>
    <w:rsid w:val="005E16D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5E16DA"/>
  </w:style>
  <w:style w:type="character" w:styleId="Emphasis">
    <w:name w:val="Emphasis"/>
    <w:basedOn w:val="DefaultParagraphFont"/>
    <w:uiPriority w:val="20"/>
    <w:qFormat/>
    <w:rsid w:val="005E16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70</Characters>
  <Application>Microsoft Office Word</Application>
  <DocSecurity>0</DocSecurity>
  <Lines>3</Lines>
  <Paragraphs>1</Paragraphs>
  <ScaleCrop>false</ScaleCrop>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entongo, Paddy</dc:creator>
  <cp:keywords/>
  <dc:description/>
  <cp:lastModifiedBy>Ssentongo, Paddy</cp:lastModifiedBy>
  <cp:revision>2</cp:revision>
  <dcterms:created xsi:type="dcterms:W3CDTF">2025-09-13T15:04:00Z</dcterms:created>
  <dcterms:modified xsi:type="dcterms:W3CDTF">2025-09-13T15:11:00Z</dcterms:modified>
</cp:coreProperties>
</file>